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17CF7" w14:textId="77777777" w:rsidR="00A91AC7" w:rsidRPr="00FF3CC0" w:rsidRDefault="00A91AC7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Hlk161786817"/>
    </w:p>
    <w:p w14:paraId="014F112B" w14:textId="7824929F" w:rsidR="007248C0" w:rsidRPr="00FF3CC0" w:rsidRDefault="008A34B0" w:rsidP="007248C0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 xml:space="preserve">S8 </w:t>
      </w:r>
      <w:r w:rsidR="00A91AC7" w:rsidRPr="00FF3CC0">
        <w:rPr>
          <w:rFonts w:ascii="Times New Roman" w:hAnsi="Times New Roman"/>
          <w:sz w:val="20"/>
          <w:szCs w:val="20"/>
          <w:lang w:val="en-US"/>
        </w:rPr>
        <w:t xml:space="preserve">Table. Student´s t-test </w:t>
      </w:r>
      <w:r w:rsidR="00A91AC7" w:rsidRPr="00FF3CC0">
        <w:rPr>
          <w:rFonts w:ascii="Times New Roman" w:hAnsi="Times New Roman"/>
          <w:i/>
          <w:iCs/>
          <w:sz w:val="20"/>
          <w:szCs w:val="20"/>
          <w:lang w:val="en-US"/>
        </w:rPr>
        <w:t>results</w:t>
      </w:r>
      <w:r w:rsidR="00A91AC7" w:rsidRPr="00FF3CC0">
        <w:rPr>
          <w:rFonts w:ascii="Times New Roman" w:hAnsi="Times New Roman"/>
          <w:sz w:val="20"/>
          <w:szCs w:val="20"/>
          <w:lang w:val="en-US"/>
        </w:rPr>
        <w:t xml:space="preserve"> between 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-gRNA and 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M. smegmatis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PLJR962-</w:t>
      </w:r>
      <w:r w:rsidR="00A91AC7" w:rsidRPr="00FF3CC0">
        <w:rPr>
          <w:rFonts w:ascii="Times New Roman" w:hAnsi="Times New Roman" w:cs="Times New Roman"/>
          <w:i/>
          <w:iCs/>
          <w:sz w:val="20"/>
          <w:szCs w:val="20"/>
          <w:lang w:val="en-US"/>
        </w:rPr>
        <w:t>eccD3</w:t>
      </w:r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-gRNA </w:t>
      </w:r>
      <w:proofErr w:type="spellStart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>ATc</w:t>
      </w:r>
      <w:proofErr w:type="spellEnd"/>
      <w:r w:rsidR="00A91AC7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in presence o</w:t>
      </w:r>
      <w:bookmarkStart w:id="1" w:name="_Hlk188637201"/>
      <w:r w:rsidR="000B1BED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f </w:t>
      </w:r>
      <w:r w:rsidR="003270AC" w:rsidRPr="00FF3CC0">
        <w:rPr>
          <w:rFonts w:ascii="Times New Roman" w:hAnsi="Times New Roman" w:cs="Times New Roman"/>
          <w:sz w:val="20"/>
          <w:szCs w:val="20"/>
          <w:lang w:val="en-US"/>
        </w:rPr>
        <w:t>0.5</w:t>
      </w:r>
      <w:r w:rsidR="007248C0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 w:rsidR="007248C0" w:rsidRPr="00FF3CC0">
        <w:rPr>
          <w:rFonts w:ascii="Times New Roman" w:hAnsi="Times New Roman" w:cs="Times New Roman"/>
          <w:sz w:val="20"/>
          <w:szCs w:val="20"/>
          <w:lang w:val="en-US"/>
        </w:rPr>
        <w:t>µg</w:t>
      </w:r>
      <w:proofErr w:type="gramEnd"/>
      <w:r w:rsidR="007248C0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/mL </w:t>
      </w:r>
      <w:r w:rsidR="003270AC" w:rsidRPr="00FF3CC0">
        <w:rPr>
          <w:rFonts w:ascii="Times New Roman" w:hAnsi="Times New Roman" w:cs="Times New Roman"/>
          <w:sz w:val="20"/>
          <w:szCs w:val="20"/>
          <w:lang w:val="en-US"/>
        </w:rPr>
        <w:t>linezolid</w:t>
      </w:r>
      <w:r w:rsidR="000B1BED" w:rsidRPr="00FF3CC0">
        <w:rPr>
          <w:rFonts w:ascii="Times New Roman" w:hAnsi="Times New Roman" w:cs="Times New Roman"/>
          <w:sz w:val="20"/>
          <w:szCs w:val="20"/>
          <w:lang w:val="en-US"/>
        </w:rPr>
        <w:t xml:space="preserve"> and 0.8 µg/mL rifampicin</w:t>
      </w:r>
      <w:r w:rsidR="007248C0" w:rsidRPr="00FF3CC0">
        <w:rPr>
          <w:rFonts w:ascii="Times New Roman" w:hAnsi="Times New Roman" w:cs="Times New Roman"/>
          <w:sz w:val="20"/>
          <w:szCs w:val="20"/>
          <w:lang w:val="en-US"/>
        </w:rPr>
        <w:t>.</w:t>
      </w:r>
      <w:bookmarkEnd w:id="1"/>
    </w:p>
    <w:tbl>
      <w:tblPr>
        <w:tblStyle w:val="Tablaconcuadrcula"/>
        <w:tblW w:w="5064" w:type="pct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"/>
        <w:gridCol w:w="512"/>
        <w:gridCol w:w="1169"/>
        <w:gridCol w:w="2712"/>
        <w:gridCol w:w="1450"/>
        <w:gridCol w:w="2995"/>
      </w:tblGrid>
      <w:tr w:rsidR="000B1BED" w:rsidRPr="00FF3CC0" w14:paraId="5F077089" w14:textId="23B1F3F8" w:rsidTr="004D6A89">
        <w:trPr>
          <w:gridBefore w:val="1"/>
          <w:wBefore w:w="63" w:type="pct"/>
          <w:trHeight w:val="221"/>
        </w:trPr>
        <w:tc>
          <w:tcPr>
            <w:tcW w:w="2454" w:type="pct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034D6" w14:textId="77777777" w:rsidR="00D45D8B" w:rsidRPr="00FF3CC0" w:rsidRDefault="000B1BED" w:rsidP="00E369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Linezolid </w:t>
            </w:r>
          </w:p>
          <w:p w14:paraId="029872D5" w14:textId="4FA30B95" w:rsidR="000B1BED" w:rsidRPr="00FF3CC0" w:rsidRDefault="000B1BED" w:rsidP="00E369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5 </w:t>
            </w:r>
            <w:proofErr w:type="gram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g</w:t>
            </w:r>
            <w:proofErr w:type="gramEnd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</w:t>
            </w:r>
          </w:p>
        </w:tc>
        <w:tc>
          <w:tcPr>
            <w:tcW w:w="248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14621C" w14:textId="77777777" w:rsidR="00D45D8B" w:rsidRPr="00FF3CC0" w:rsidRDefault="000B1BED" w:rsidP="00E369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ifampicin </w:t>
            </w:r>
          </w:p>
          <w:p w14:paraId="7CE93952" w14:textId="4BF7CA30" w:rsidR="000B1BED" w:rsidRPr="00FF3CC0" w:rsidRDefault="000B1BED" w:rsidP="00E369E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0.8 </w:t>
            </w:r>
            <w:proofErr w:type="gram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µg</w:t>
            </w:r>
            <w:proofErr w:type="gramEnd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/mL</w:t>
            </w:r>
          </w:p>
        </w:tc>
      </w:tr>
      <w:tr w:rsidR="000B1BED" w:rsidRPr="00FF3CC0" w14:paraId="04166059" w14:textId="1A4902E4" w:rsidTr="004D6A89">
        <w:trPr>
          <w:gridBefore w:val="1"/>
          <w:wBefore w:w="63" w:type="pct"/>
        </w:trPr>
        <w:tc>
          <w:tcPr>
            <w:tcW w:w="286" w:type="pct"/>
            <w:tcBorders>
              <w:top w:val="single" w:sz="4" w:space="0" w:color="auto"/>
            </w:tcBorders>
            <w:shd w:val="clear" w:color="auto" w:fill="auto"/>
          </w:tcPr>
          <w:p w14:paraId="3B753054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Hr.</w:t>
            </w:r>
          </w:p>
        </w:tc>
        <w:tc>
          <w:tcPr>
            <w:tcW w:w="653" w:type="pct"/>
            <w:tcBorders>
              <w:top w:val="single" w:sz="4" w:space="0" w:color="auto"/>
            </w:tcBorders>
            <w:shd w:val="clear" w:color="auto" w:fill="auto"/>
          </w:tcPr>
          <w:p w14:paraId="19CBEA53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EE92388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distic</w:t>
            </w:r>
            <w:proofErr w:type="spellEnd"/>
          </w:p>
        </w:tc>
        <w:tc>
          <w:tcPr>
            <w:tcW w:w="810" w:type="pct"/>
            <w:tcBorders>
              <w:top w:val="single" w:sz="4" w:space="0" w:color="auto"/>
              <w:left w:val="single" w:sz="4" w:space="0" w:color="auto"/>
            </w:tcBorders>
          </w:tcPr>
          <w:p w14:paraId="0A9ED937" w14:textId="2CF9EC7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 xml:space="preserve">p 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673" w:type="pct"/>
            <w:tcBorders>
              <w:top w:val="single" w:sz="4" w:space="0" w:color="auto"/>
            </w:tcBorders>
          </w:tcPr>
          <w:p w14:paraId="7E00A14B" w14:textId="0AF21A4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FF3CC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distic</w:t>
            </w:r>
            <w:proofErr w:type="spellEnd"/>
          </w:p>
        </w:tc>
      </w:tr>
      <w:tr w:rsidR="000B1BED" w:rsidRPr="00FF3CC0" w14:paraId="597608C4" w14:textId="7938AA7C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697AFA11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2DD83FCF" w14:textId="56B7042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764102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C14B5AC" w14:textId="0460990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9331411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0F50E07E" w14:textId="04E5F4D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4247</w:t>
            </w:r>
          </w:p>
        </w:tc>
        <w:tc>
          <w:tcPr>
            <w:tcW w:w="1673" w:type="pct"/>
            <w:vAlign w:val="bottom"/>
          </w:tcPr>
          <w:p w14:paraId="0DF15B26" w14:textId="04EEFC62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81385144</w:t>
            </w:r>
          </w:p>
        </w:tc>
      </w:tr>
      <w:tr w:rsidR="000B1BED" w:rsidRPr="00FF3CC0" w14:paraId="0D6AB9EB" w14:textId="7F427D45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203B2457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17EDEEFB" w14:textId="7F0D675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31456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DF5D0B4" w14:textId="638D5FDE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725278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029B9DC5" w14:textId="5F54DD05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33821</w:t>
            </w:r>
          </w:p>
        </w:tc>
        <w:tc>
          <w:tcPr>
            <w:tcW w:w="1673" w:type="pct"/>
            <w:vAlign w:val="bottom"/>
          </w:tcPr>
          <w:p w14:paraId="34CCB04F" w14:textId="55AFE31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97741172</w:t>
            </w:r>
          </w:p>
        </w:tc>
      </w:tr>
      <w:tr w:rsidR="000B1BED" w:rsidRPr="00FF3CC0" w14:paraId="5DBFDB34" w14:textId="2B94A470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526B2025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72BD18FC" w14:textId="37ABAF86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3787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B746AD0" w14:textId="5CBEA74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3114374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4F5178E9" w14:textId="57A857E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70543</w:t>
            </w:r>
          </w:p>
        </w:tc>
        <w:tc>
          <w:tcPr>
            <w:tcW w:w="1673" w:type="pct"/>
            <w:vAlign w:val="bottom"/>
          </w:tcPr>
          <w:p w14:paraId="00751915" w14:textId="7042061F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61649917</w:t>
            </w:r>
          </w:p>
        </w:tc>
      </w:tr>
      <w:tr w:rsidR="000B1BED" w:rsidRPr="00FF3CC0" w14:paraId="23ECABB1" w14:textId="274FFD8B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2449426B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2985C542" w14:textId="6BBD12B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33066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BED4C46" w14:textId="2159F69D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5543242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0A990AC3" w14:textId="2FF1CA19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92125</w:t>
            </w:r>
          </w:p>
        </w:tc>
        <w:tc>
          <w:tcPr>
            <w:tcW w:w="1673" w:type="pct"/>
            <w:vAlign w:val="bottom"/>
          </w:tcPr>
          <w:p w14:paraId="42BE78D7" w14:textId="69E2FE3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2502025</w:t>
            </w:r>
          </w:p>
        </w:tc>
      </w:tr>
      <w:tr w:rsidR="000B1BED" w:rsidRPr="00FF3CC0" w14:paraId="79252C29" w14:textId="202EB00E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498366CA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510B23C8" w14:textId="08462A9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12188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36885AD" w14:textId="380C96C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6600142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75B8B8AD" w14:textId="443F7BB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01784</w:t>
            </w:r>
          </w:p>
        </w:tc>
        <w:tc>
          <w:tcPr>
            <w:tcW w:w="1673" w:type="pct"/>
            <w:vAlign w:val="bottom"/>
          </w:tcPr>
          <w:p w14:paraId="3A24C016" w14:textId="5279FF5C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15625</w:t>
            </w:r>
          </w:p>
        </w:tc>
      </w:tr>
      <w:tr w:rsidR="000B1BED" w:rsidRPr="00FF3CC0" w14:paraId="799E82F2" w14:textId="2EE9CBE8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221C28BE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2D53C0A4" w14:textId="51DD80C1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91983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1120F3A" w14:textId="7D69B7C3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8203724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510B65E4" w14:textId="2D464B22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10018</w:t>
            </w:r>
          </w:p>
        </w:tc>
        <w:tc>
          <w:tcPr>
            <w:tcW w:w="1673" w:type="pct"/>
            <w:vAlign w:val="bottom"/>
          </w:tcPr>
          <w:p w14:paraId="5A405ACC" w14:textId="7CBD219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08044159</w:t>
            </w:r>
          </w:p>
        </w:tc>
      </w:tr>
      <w:tr w:rsidR="000B1BED" w:rsidRPr="00FF3CC0" w14:paraId="79A84F9D" w14:textId="71E823F1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5112807A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4DD7A29C" w14:textId="408366C0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7544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4860FCA" w14:textId="680DC5C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5515071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5DE5C0D1" w14:textId="7EBF115E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1133</w:t>
            </w:r>
          </w:p>
        </w:tc>
        <w:tc>
          <w:tcPr>
            <w:tcW w:w="1673" w:type="pct"/>
            <w:vAlign w:val="bottom"/>
          </w:tcPr>
          <w:p w14:paraId="71B7BA9A" w14:textId="030A503E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72581418</w:t>
            </w:r>
          </w:p>
        </w:tc>
      </w:tr>
      <w:tr w:rsidR="000B1BED" w:rsidRPr="00FF3CC0" w14:paraId="40350B33" w14:textId="307E8F12" w:rsidTr="004D6A89">
        <w:trPr>
          <w:gridBefore w:val="1"/>
          <w:wBefore w:w="63" w:type="pct"/>
        </w:trPr>
        <w:tc>
          <w:tcPr>
            <w:tcW w:w="286" w:type="pct"/>
            <w:shd w:val="clear" w:color="auto" w:fill="auto"/>
          </w:tcPr>
          <w:p w14:paraId="49033D62" w14:textId="77777777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653" w:type="pct"/>
            <w:shd w:val="clear" w:color="auto" w:fill="auto"/>
            <w:vAlign w:val="bottom"/>
          </w:tcPr>
          <w:p w14:paraId="1C56C27A" w14:textId="085A5FA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36816</w:t>
            </w:r>
          </w:p>
        </w:tc>
        <w:tc>
          <w:tcPr>
            <w:tcW w:w="1515" w:type="pc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76F8F0C" w14:textId="4BAB349B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0963207</w:t>
            </w:r>
          </w:p>
        </w:tc>
        <w:tc>
          <w:tcPr>
            <w:tcW w:w="810" w:type="pct"/>
            <w:tcBorders>
              <w:left w:val="single" w:sz="4" w:space="0" w:color="auto"/>
            </w:tcBorders>
            <w:vAlign w:val="bottom"/>
          </w:tcPr>
          <w:p w14:paraId="210EEC20" w14:textId="3DB50F33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3675</w:t>
            </w:r>
          </w:p>
        </w:tc>
        <w:tc>
          <w:tcPr>
            <w:tcW w:w="1673" w:type="pct"/>
            <w:vAlign w:val="bottom"/>
          </w:tcPr>
          <w:p w14:paraId="02437963" w14:textId="6614E59A" w:rsidR="000B1BED" w:rsidRPr="00FF3CC0" w:rsidRDefault="000B1BED" w:rsidP="000B1BE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.69188463</w:t>
            </w:r>
          </w:p>
        </w:tc>
      </w:tr>
      <w:tr w:rsidR="000B1BED" w:rsidRPr="008A34B0" w14:paraId="7DAFECEF" w14:textId="77777777" w:rsidTr="004D6A8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1867128" w14:textId="77777777" w:rsidR="000B1BED" w:rsidRPr="000B1BED" w:rsidRDefault="000B1BED" w:rsidP="00DB4DE1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ritical </w:t>
            </w:r>
            <w:r w:rsidRPr="00FF3CC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t</w:t>
            </w:r>
            <w:r w:rsidRPr="00FF3CC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-value (two tail) 2.77644511</w:t>
            </w:r>
          </w:p>
        </w:tc>
      </w:tr>
    </w:tbl>
    <w:p w14:paraId="16268D18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FEF8E7E" w14:textId="77777777" w:rsidR="000B1BED" w:rsidRDefault="000B1BED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6A82CB5E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19EBE73D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0F065EC4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5B2AA9BE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p w14:paraId="4624BC03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bookmarkEnd w:id="0"/>
    <w:p w14:paraId="5CD9E0AD" w14:textId="77777777" w:rsidR="004B38F9" w:rsidRDefault="004B38F9" w:rsidP="00EE536D">
      <w:pPr>
        <w:spacing w:line="240" w:lineRule="auto"/>
        <w:rPr>
          <w:rFonts w:ascii="Times New Roman" w:hAnsi="Times New Roman"/>
          <w:sz w:val="20"/>
          <w:szCs w:val="20"/>
          <w:lang w:val="en-US"/>
        </w:rPr>
      </w:pPr>
    </w:p>
    <w:sectPr w:rsidR="004B38F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FDCD01" w14:textId="77777777" w:rsidR="00E565E8" w:rsidRDefault="00E565E8" w:rsidP="00EE40D4">
      <w:pPr>
        <w:spacing w:after="0" w:line="240" w:lineRule="auto"/>
      </w:pPr>
      <w:r>
        <w:separator/>
      </w:r>
    </w:p>
  </w:endnote>
  <w:endnote w:type="continuationSeparator" w:id="0">
    <w:p w14:paraId="13C4FF84" w14:textId="77777777" w:rsidR="00E565E8" w:rsidRDefault="00E565E8" w:rsidP="00EE40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38FA3" w14:textId="77777777" w:rsidR="00E565E8" w:rsidRDefault="00E565E8" w:rsidP="00EE40D4">
      <w:pPr>
        <w:spacing w:after="0" w:line="240" w:lineRule="auto"/>
      </w:pPr>
      <w:r>
        <w:separator/>
      </w:r>
    </w:p>
  </w:footnote>
  <w:footnote w:type="continuationSeparator" w:id="0">
    <w:p w14:paraId="52BD3BED" w14:textId="77777777" w:rsidR="00E565E8" w:rsidRDefault="00E565E8" w:rsidP="00EE40D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 chemical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at5sx5h0wawge59ef59rfadadewz92psf0&quot;&gt;manuscrito-ESX3&lt;record-ids&gt;&lt;item&gt;6113&lt;/item&gt;&lt;item&gt;6127&lt;/item&gt;&lt;/record-ids&gt;&lt;/item&gt;&lt;/Libraries&gt;"/>
  </w:docVars>
  <w:rsids>
    <w:rsidRoot w:val="00C30CEB"/>
    <w:rsid w:val="00003D2F"/>
    <w:rsid w:val="00006E63"/>
    <w:rsid w:val="000126AF"/>
    <w:rsid w:val="00020C1B"/>
    <w:rsid w:val="00024783"/>
    <w:rsid w:val="00025B3E"/>
    <w:rsid w:val="00026EF6"/>
    <w:rsid w:val="000354D3"/>
    <w:rsid w:val="000373F1"/>
    <w:rsid w:val="00040AD8"/>
    <w:rsid w:val="00040F76"/>
    <w:rsid w:val="00065BBA"/>
    <w:rsid w:val="000712D0"/>
    <w:rsid w:val="0008004D"/>
    <w:rsid w:val="00080354"/>
    <w:rsid w:val="00090302"/>
    <w:rsid w:val="000906C2"/>
    <w:rsid w:val="0009281D"/>
    <w:rsid w:val="0009539B"/>
    <w:rsid w:val="0009541E"/>
    <w:rsid w:val="00095424"/>
    <w:rsid w:val="000A0B07"/>
    <w:rsid w:val="000A0B66"/>
    <w:rsid w:val="000A6314"/>
    <w:rsid w:val="000A71CE"/>
    <w:rsid w:val="000B1BED"/>
    <w:rsid w:val="000B38D2"/>
    <w:rsid w:val="000B4BCD"/>
    <w:rsid w:val="000B6DAB"/>
    <w:rsid w:val="000C318D"/>
    <w:rsid w:val="000C7307"/>
    <w:rsid w:val="000F6BEB"/>
    <w:rsid w:val="00100688"/>
    <w:rsid w:val="00101371"/>
    <w:rsid w:val="001248E1"/>
    <w:rsid w:val="0012776B"/>
    <w:rsid w:val="00141960"/>
    <w:rsid w:val="00146DDC"/>
    <w:rsid w:val="00156C0F"/>
    <w:rsid w:val="0016326F"/>
    <w:rsid w:val="00172D13"/>
    <w:rsid w:val="00181D38"/>
    <w:rsid w:val="00184FA1"/>
    <w:rsid w:val="001870DB"/>
    <w:rsid w:val="001874B7"/>
    <w:rsid w:val="001954F2"/>
    <w:rsid w:val="001A1CFB"/>
    <w:rsid w:val="001A7B69"/>
    <w:rsid w:val="001B5BC0"/>
    <w:rsid w:val="001B60C8"/>
    <w:rsid w:val="001C285D"/>
    <w:rsid w:val="001C6754"/>
    <w:rsid w:val="001D293F"/>
    <w:rsid w:val="001D3B26"/>
    <w:rsid w:val="001D3CD0"/>
    <w:rsid w:val="001E3FBD"/>
    <w:rsid w:val="00202017"/>
    <w:rsid w:val="002047CC"/>
    <w:rsid w:val="00230333"/>
    <w:rsid w:val="00231833"/>
    <w:rsid w:val="00236548"/>
    <w:rsid w:val="002447BD"/>
    <w:rsid w:val="00252563"/>
    <w:rsid w:val="002614EA"/>
    <w:rsid w:val="00262EEF"/>
    <w:rsid w:val="002714A9"/>
    <w:rsid w:val="002725D3"/>
    <w:rsid w:val="00291ADC"/>
    <w:rsid w:val="00292342"/>
    <w:rsid w:val="002A6E5D"/>
    <w:rsid w:val="002A70B0"/>
    <w:rsid w:val="002B686B"/>
    <w:rsid w:val="002B7991"/>
    <w:rsid w:val="002C24D1"/>
    <w:rsid w:val="002E11A7"/>
    <w:rsid w:val="002E598A"/>
    <w:rsid w:val="002F5A94"/>
    <w:rsid w:val="00303C5B"/>
    <w:rsid w:val="00304A33"/>
    <w:rsid w:val="00304BFB"/>
    <w:rsid w:val="00306533"/>
    <w:rsid w:val="00321F0F"/>
    <w:rsid w:val="00322987"/>
    <w:rsid w:val="003270AC"/>
    <w:rsid w:val="003412CE"/>
    <w:rsid w:val="00347D2C"/>
    <w:rsid w:val="00355FE8"/>
    <w:rsid w:val="00373E2B"/>
    <w:rsid w:val="00381E69"/>
    <w:rsid w:val="00384550"/>
    <w:rsid w:val="00385B55"/>
    <w:rsid w:val="003868F3"/>
    <w:rsid w:val="00386DBC"/>
    <w:rsid w:val="00387CCD"/>
    <w:rsid w:val="00391092"/>
    <w:rsid w:val="00391B4F"/>
    <w:rsid w:val="00392109"/>
    <w:rsid w:val="00396FC9"/>
    <w:rsid w:val="003A1E30"/>
    <w:rsid w:val="003A439B"/>
    <w:rsid w:val="003B02BF"/>
    <w:rsid w:val="003B3989"/>
    <w:rsid w:val="003D326E"/>
    <w:rsid w:val="003E5B18"/>
    <w:rsid w:val="003E7E5C"/>
    <w:rsid w:val="003F60A4"/>
    <w:rsid w:val="003F675B"/>
    <w:rsid w:val="003F6F93"/>
    <w:rsid w:val="00402A27"/>
    <w:rsid w:val="0041282E"/>
    <w:rsid w:val="004251A0"/>
    <w:rsid w:val="00426034"/>
    <w:rsid w:val="00435565"/>
    <w:rsid w:val="00440456"/>
    <w:rsid w:val="004428BC"/>
    <w:rsid w:val="004431E8"/>
    <w:rsid w:val="0044416C"/>
    <w:rsid w:val="004457AD"/>
    <w:rsid w:val="004644F2"/>
    <w:rsid w:val="004B1203"/>
    <w:rsid w:val="004B38F9"/>
    <w:rsid w:val="004B6744"/>
    <w:rsid w:val="004C5587"/>
    <w:rsid w:val="004D588E"/>
    <w:rsid w:val="004D6A89"/>
    <w:rsid w:val="004E4F33"/>
    <w:rsid w:val="004E5C55"/>
    <w:rsid w:val="004F74DD"/>
    <w:rsid w:val="00501D00"/>
    <w:rsid w:val="00506F24"/>
    <w:rsid w:val="00507D3C"/>
    <w:rsid w:val="00511E5C"/>
    <w:rsid w:val="00520E75"/>
    <w:rsid w:val="00521982"/>
    <w:rsid w:val="0054194D"/>
    <w:rsid w:val="00541F5A"/>
    <w:rsid w:val="00555A08"/>
    <w:rsid w:val="00556BC1"/>
    <w:rsid w:val="00561317"/>
    <w:rsid w:val="00572D8D"/>
    <w:rsid w:val="0058062E"/>
    <w:rsid w:val="00591C07"/>
    <w:rsid w:val="005A0124"/>
    <w:rsid w:val="005A4A8F"/>
    <w:rsid w:val="005B4275"/>
    <w:rsid w:val="005B7617"/>
    <w:rsid w:val="005C629C"/>
    <w:rsid w:val="005E1529"/>
    <w:rsid w:val="005E5CF0"/>
    <w:rsid w:val="005F163A"/>
    <w:rsid w:val="006117D1"/>
    <w:rsid w:val="00611E3A"/>
    <w:rsid w:val="00612D14"/>
    <w:rsid w:val="006318FF"/>
    <w:rsid w:val="0063288E"/>
    <w:rsid w:val="00652454"/>
    <w:rsid w:val="00656B9F"/>
    <w:rsid w:val="00674382"/>
    <w:rsid w:val="00676F03"/>
    <w:rsid w:val="0069382C"/>
    <w:rsid w:val="006944F0"/>
    <w:rsid w:val="00694B1D"/>
    <w:rsid w:val="00696111"/>
    <w:rsid w:val="006A0C41"/>
    <w:rsid w:val="006B01BF"/>
    <w:rsid w:val="006B1332"/>
    <w:rsid w:val="006B2DB2"/>
    <w:rsid w:val="006B59A5"/>
    <w:rsid w:val="006B6E08"/>
    <w:rsid w:val="006F3755"/>
    <w:rsid w:val="006F51E2"/>
    <w:rsid w:val="00702322"/>
    <w:rsid w:val="00705FED"/>
    <w:rsid w:val="00711A30"/>
    <w:rsid w:val="00713CC4"/>
    <w:rsid w:val="007248C0"/>
    <w:rsid w:val="00732E5E"/>
    <w:rsid w:val="00733417"/>
    <w:rsid w:val="00741937"/>
    <w:rsid w:val="00742EDA"/>
    <w:rsid w:val="00753633"/>
    <w:rsid w:val="0076027E"/>
    <w:rsid w:val="007728E8"/>
    <w:rsid w:val="00772F76"/>
    <w:rsid w:val="007760A1"/>
    <w:rsid w:val="007777EC"/>
    <w:rsid w:val="00781F14"/>
    <w:rsid w:val="00785C51"/>
    <w:rsid w:val="00791C70"/>
    <w:rsid w:val="00794742"/>
    <w:rsid w:val="00795BA1"/>
    <w:rsid w:val="007C5237"/>
    <w:rsid w:val="007C689C"/>
    <w:rsid w:val="007D299B"/>
    <w:rsid w:val="007D58C9"/>
    <w:rsid w:val="007D6D75"/>
    <w:rsid w:val="007E353B"/>
    <w:rsid w:val="007F3ECB"/>
    <w:rsid w:val="00806FE3"/>
    <w:rsid w:val="0081230C"/>
    <w:rsid w:val="00812CD2"/>
    <w:rsid w:val="00816F8F"/>
    <w:rsid w:val="0081774A"/>
    <w:rsid w:val="00832BBA"/>
    <w:rsid w:val="00832D63"/>
    <w:rsid w:val="00833A7C"/>
    <w:rsid w:val="0083499B"/>
    <w:rsid w:val="00842435"/>
    <w:rsid w:val="00852D00"/>
    <w:rsid w:val="00873F22"/>
    <w:rsid w:val="00875359"/>
    <w:rsid w:val="008759F9"/>
    <w:rsid w:val="00882CD2"/>
    <w:rsid w:val="0088616A"/>
    <w:rsid w:val="008A0EEA"/>
    <w:rsid w:val="008A34B0"/>
    <w:rsid w:val="008A40A9"/>
    <w:rsid w:val="008B24FC"/>
    <w:rsid w:val="008B68BF"/>
    <w:rsid w:val="008B7681"/>
    <w:rsid w:val="008C3335"/>
    <w:rsid w:val="008C3D09"/>
    <w:rsid w:val="008D559C"/>
    <w:rsid w:val="008D5736"/>
    <w:rsid w:val="008E3285"/>
    <w:rsid w:val="008F1D1C"/>
    <w:rsid w:val="008F21D9"/>
    <w:rsid w:val="00900C89"/>
    <w:rsid w:val="0090122F"/>
    <w:rsid w:val="0090314D"/>
    <w:rsid w:val="00904FE4"/>
    <w:rsid w:val="009068C3"/>
    <w:rsid w:val="00913EC7"/>
    <w:rsid w:val="00917FBF"/>
    <w:rsid w:val="00936CA8"/>
    <w:rsid w:val="0094257C"/>
    <w:rsid w:val="00945632"/>
    <w:rsid w:val="00946411"/>
    <w:rsid w:val="00950ECF"/>
    <w:rsid w:val="009573F6"/>
    <w:rsid w:val="0096024D"/>
    <w:rsid w:val="00963898"/>
    <w:rsid w:val="00965D27"/>
    <w:rsid w:val="009667D3"/>
    <w:rsid w:val="00993FDC"/>
    <w:rsid w:val="00997F58"/>
    <w:rsid w:val="009B0C67"/>
    <w:rsid w:val="009B4DE3"/>
    <w:rsid w:val="009D2CAC"/>
    <w:rsid w:val="009D42B0"/>
    <w:rsid w:val="009F07CA"/>
    <w:rsid w:val="009F0EB2"/>
    <w:rsid w:val="009F2CDC"/>
    <w:rsid w:val="00A0242A"/>
    <w:rsid w:val="00A0480A"/>
    <w:rsid w:val="00A1253B"/>
    <w:rsid w:val="00A12E84"/>
    <w:rsid w:val="00A172EC"/>
    <w:rsid w:val="00A43F6B"/>
    <w:rsid w:val="00A44CF1"/>
    <w:rsid w:val="00A5330C"/>
    <w:rsid w:val="00A56342"/>
    <w:rsid w:val="00A65C25"/>
    <w:rsid w:val="00A72854"/>
    <w:rsid w:val="00A72C94"/>
    <w:rsid w:val="00A8101D"/>
    <w:rsid w:val="00A819D5"/>
    <w:rsid w:val="00A84721"/>
    <w:rsid w:val="00A85987"/>
    <w:rsid w:val="00A86211"/>
    <w:rsid w:val="00A91AC7"/>
    <w:rsid w:val="00AA12D6"/>
    <w:rsid w:val="00AA5C6F"/>
    <w:rsid w:val="00AB20DB"/>
    <w:rsid w:val="00AB7118"/>
    <w:rsid w:val="00AC16DF"/>
    <w:rsid w:val="00AD15FE"/>
    <w:rsid w:val="00AD2EB6"/>
    <w:rsid w:val="00AD71DE"/>
    <w:rsid w:val="00AE0CCD"/>
    <w:rsid w:val="00AE24FB"/>
    <w:rsid w:val="00AE6988"/>
    <w:rsid w:val="00B014BF"/>
    <w:rsid w:val="00B04FB7"/>
    <w:rsid w:val="00B23A34"/>
    <w:rsid w:val="00B2481C"/>
    <w:rsid w:val="00B25492"/>
    <w:rsid w:val="00B33CFD"/>
    <w:rsid w:val="00B3695D"/>
    <w:rsid w:val="00B43A97"/>
    <w:rsid w:val="00B529C7"/>
    <w:rsid w:val="00B549B1"/>
    <w:rsid w:val="00B56E25"/>
    <w:rsid w:val="00B5772D"/>
    <w:rsid w:val="00B64664"/>
    <w:rsid w:val="00B71FA0"/>
    <w:rsid w:val="00B72000"/>
    <w:rsid w:val="00B74596"/>
    <w:rsid w:val="00B7462E"/>
    <w:rsid w:val="00B81C35"/>
    <w:rsid w:val="00B81D6D"/>
    <w:rsid w:val="00B82415"/>
    <w:rsid w:val="00B84E74"/>
    <w:rsid w:val="00B92E01"/>
    <w:rsid w:val="00BA39BF"/>
    <w:rsid w:val="00BB2E26"/>
    <w:rsid w:val="00BB46E7"/>
    <w:rsid w:val="00BD5169"/>
    <w:rsid w:val="00BE0837"/>
    <w:rsid w:val="00BF1F55"/>
    <w:rsid w:val="00BF2877"/>
    <w:rsid w:val="00BF3429"/>
    <w:rsid w:val="00C044FD"/>
    <w:rsid w:val="00C052BB"/>
    <w:rsid w:val="00C06257"/>
    <w:rsid w:val="00C0795E"/>
    <w:rsid w:val="00C2353D"/>
    <w:rsid w:val="00C24648"/>
    <w:rsid w:val="00C254E1"/>
    <w:rsid w:val="00C30CEB"/>
    <w:rsid w:val="00C32CD2"/>
    <w:rsid w:val="00C3590A"/>
    <w:rsid w:val="00C40277"/>
    <w:rsid w:val="00C417F6"/>
    <w:rsid w:val="00C54E5B"/>
    <w:rsid w:val="00C611A8"/>
    <w:rsid w:val="00C73E1B"/>
    <w:rsid w:val="00C7482B"/>
    <w:rsid w:val="00C7760F"/>
    <w:rsid w:val="00C83224"/>
    <w:rsid w:val="00C9755E"/>
    <w:rsid w:val="00CA166D"/>
    <w:rsid w:val="00CA4575"/>
    <w:rsid w:val="00CA5A01"/>
    <w:rsid w:val="00CB1807"/>
    <w:rsid w:val="00CB5926"/>
    <w:rsid w:val="00CB670F"/>
    <w:rsid w:val="00CC213E"/>
    <w:rsid w:val="00CC29F9"/>
    <w:rsid w:val="00CD007C"/>
    <w:rsid w:val="00CD248C"/>
    <w:rsid w:val="00CE0D6A"/>
    <w:rsid w:val="00CF3EB0"/>
    <w:rsid w:val="00CF4F3A"/>
    <w:rsid w:val="00D0184F"/>
    <w:rsid w:val="00D07B4D"/>
    <w:rsid w:val="00D12D0F"/>
    <w:rsid w:val="00D2104E"/>
    <w:rsid w:val="00D27AD2"/>
    <w:rsid w:val="00D41BD4"/>
    <w:rsid w:val="00D42658"/>
    <w:rsid w:val="00D45D8B"/>
    <w:rsid w:val="00D50C9F"/>
    <w:rsid w:val="00D50E29"/>
    <w:rsid w:val="00D50F32"/>
    <w:rsid w:val="00D55124"/>
    <w:rsid w:val="00D638D5"/>
    <w:rsid w:val="00D6534A"/>
    <w:rsid w:val="00D70301"/>
    <w:rsid w:val="00D73244"/>
    <w:rsid w:val="00D75FC6"/>
    <w:rsid w:val="00D77071"/>
    <w:rsid w:val="00D82676"/>
    <w:rsid w:val="00D843E2"/>
    <w:rsid w:val="00D84DF6"/>
    <w:rsid w:val="00D9350B"/>
    <w:rsid w:val="00DA7121"/>
    <w:rsid w:val="00DB1021"/>
    <w:rsid w:val="00DB5C41"/>
    <w:rsid w:val="00DB69CA"/>
    <w:rsid w:val="00DC5EB4"/>
    <w:rsid w:val="00DD5ADB"/>
    <w:rsid w:val="00DE71B6"/>
    <w:rsid w:val="00DF1520"/>
    <w:rsid w:val="00DF25CE"/>
    <w:rsid w:val="00E13A3A"/>
    <w:rsid w:val="00E209E9"/>
    <w:rsid w:val="00E21232"/>
    <w:rsid w:val="00E22542"/>
    <w:rsid w:val="00E2457C"/>
    <w:rsid w:val="00E34FA3"/>
    <w:rsid w:val="00E37F0B"/>
    <w:rsid w:val="00E43D25"/>
    <w:rsid w:val="00E565E8"/>
    <w:rsid w:val="00E608E6"/>
    <w:rsid w:val="00E6118A"/>
    <w:rsid w:val="00E62564"/>
    <w:rsid w:val="00E709A2"/>
    <w:rsid w:val="00E70F46"/>
    <w:rsid w:val="00E749D7"/>
    <w:rsid w:val="00E768EF"/>
    <w:rsid w:val="00E826BC"/>
    <w:rsid w:val="00E90433"/>
    <w:rsid w:val="00E92AC7"/>
    <w:rsid w:val="00E94C4E"/>
    <w:rsid w:val="00E94F52"/>
    <w:rsid w:val="00E956A9"/>
    <w:rsid w:val="00EA522E"/>
    <w:rsid w:val="00EC148F"/>
    <w:rsid w:val="00EC35A7"/>
    <w:rsid w:val="00EE20F8"/>
    <w:rsid w:val="00EE40D4"/>
    <w:rsid w:val="00EE536D"/>
    <w:rsid w:val="00EF3632"/>
    <w:rsid w:val="00F0058D"/>
    <w:rsid w:val="00F10E0A"/>
    <w:rsid w:val="00F13C4B"/>
    <w:rsid w:val="00F3294D"/>
    <w:rsid w:val="00F442C4"/>
    <w:rsid w:val="00F45497"/>
    <w:rsid w:val="00F53B7C"/>
    <w:rsid w:val="00F542C8"/>
    <w:rsid w:val="00F61210"/>
    <w:rsid w:val="00F61FC5"/>
    <w:rsid w:val="00F631DC"/>
    <w:rsid w:val="00F653A8"/>
    <w:rsid w:val="00F66946"/>
    <w:rsid w:val="00F67BF2"/>
    <w:rsid w:val="00F74FD8"/>
    <w:rsid w:val="00F80E35"/>
    <w:rsid w:val="00F812E0"/>
    <w:rsid w:val="00F958CD"/>
    <w:rsid w:val="00F97093"/>
    <w:rsid w:val="00FA0421"/>
    <w:rsid w:val="00FA0B07"/>
    <w:rsid w:val="00FB0D41"/>
    <w:rsid w:val="00FC0A05"/>
    <w:rsid w:val="00FC5F0C"/>
    <w:rsid w:val="00FD65E0"/>
    <w:rsid w:val="00FD6673"/>
    <w:rsid w:val="00FE79BF"/>
    <w:rsid w:val="00FF2723"/>
    <w:rsid w:val="00FF3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D88F"/>
  <w15:docId w15:val="{683C5D1A-6B2E-4EA0-8A0A-B102B3597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30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qFormat/>
    <w:rsid w:val="00C30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8759F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759F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759F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759F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759F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C629C"/>
    <w:pPr>
      <w:spacing w:after="0" w:line="240" w:lineRule="auto"/>
    </w:pPr>
  </w:style>
  <w:style w:type="paragraph" w:styleId="Encabezado">
    <w:name w:val="header"/>
    <w:basedOn w:val="Normal"/>
    <w:link w:val="Encabezado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E40D4"/>
  </w:style>
  <w:style w:type="paragraph" w:styleId="Piedepgina">
    <w:name w:val="footer"/>
    <w:basedOn w:val="Normal"/>
    <w:link w:val="PiedepginaCar"/>
    <w:uiPriority w:val="99"/>
    <w:unhideWhenUsed/>
    <w:rsid w:val="00EE40D4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E40D4"/>
  </w:style>
  <w:style w:type="character" w:customStyle="1" w:styleId="Estilo1Car">
    <w:name w:val="Estilo1 Car"/>
    <w:basedOn w:val="Fuentedeprrafopredeter"/>
    <w:link w:val="Estilo1"/>
    <w:locked/>
    <w:rsid w:val="00521982"/>
    <w:rPr>
      <w:rFonts w:ascii="Times New Roman" w:hAnsi="Times New Roman" w:cs="Times New Roman"/>
      <w:sz w:val="24"/>
    </w:rPr>
  </w:style>
  <w:style w:type="paragraph" w:customStyle="1" w:styleId="Estilo1">
    <w:name w:val="Estilo1"/>
    <w:basedOn w:val="Normal"/>
    <w:link w:val="Estilo1Car"/>
    <w:qFormat/>
    <w:rsid w:val="00521982"/>
    <w:pPr>
      <w:spacing w:after="0" w:line="360" w:lineRule="auto"/>
      <w:jc w:val="both"/>
    </w:pPr>
    <w:rPr>
      <w:rFonts w:ascii="Times New Roman" w:hAnsi="Times New Roman" w:cs="Times New Roman"/>
      <w:sz w:val="24"/>
    </w:rPr>
  </w:style>
  <w:style w:type="paragraph" w:customStyle="1" w:styleId="Default">
    <w:name w:val="Default"/>
    <w:link w:val="DefaultCar"/>
    <w:qFormat/>
    <w:rsid w:val="00C24648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character" w:styleId="Hipervnculo">
    <w:name w:val="Hyperlink"/>
    <w:basedOn w:val="Fuentedeprrafopredeter"/>
    <w:uiPriority w:val="99"/>
    <w:unhideWhenUsed/>
    <w:qFormat/>
    <w:rsid w:val="00387CCD"/>
    <w:rPr>
      <w:color w:val="0563C1" w:themeColor="hyperlink"/>
      <w:u w:val="single"/>
    </w:rPr>
  </w:style>
  <w:style w:type="paragraph" w:customStyle="1" w:styleId="Figura">
    <w:name w:val="Figura"/>
    <w:basedOn w:val="Normal"/>
    <w:link w:val="FiguraCar"/>
    <w:qFormat/>
    <w:rsid w:val="00875359"/>
    <w:pPr>
      <w:spacing w:after="0" w:line="360" w:lineRule="auto"/>
      <w:jc w:val="both"/>
    </w:pPr>
    <w:rPr>
      <w:rFonts w:ascii="Times New Roman" w:hAnsi="Times New Roman" w:cs="Times New Roman"/>
      <w:sz w:val="20"/>
      <w:szCs w:val="20"/>
      <w:shd w:val="clear" w:color="auto" w:fill="FFFFFF"/>
    </w:rPr>
  </w:style>
  <w:style w:type="character" w:customStyle="1" w:styleId="FiguraCar">
    <w:name w:val="Figura Car"/>
    <w:basedOn w:val="Fuentedeprrafopredeter"/>
    <w:link w:val="Figura"/>
    <w:rsid w:val="00875359"/>
    <w:rPr>
      <w:rFonts w:ascii="Times New Roman" w:hAnsi="Times New Roman" w:cs="Times New Roman"/>
      <w:sz w:val="20"/>
      <w:szCs w:val="20"/>
    </w:rPr>
  </w:style>
  <w:style w:type="character" w:customStyle="1" w:styleId="DefaultCar">
    <w:name w:val="Default Car"/>
    <w:basedOn w:val="Fuentedeprrafopredeter"/>
    <w:link w:val="Default"/>
    <w:rsid w:val="00742EDA"/>
    <w:rPr>
      <w:rFonts w:ascii="Times New Roman" w:eastAsia="Calibri" w:hAnsi="Times New Roman" w:cs="Times New Roman"/>
      <w:color w:val="000000"/>
      <w:sz w:val="24"/>
      <w:szCs w:val="24"/>
      <w:lang w:val="es-ES"/>
    </w:rPr>
  </w:style>
  <w:style w:type="paragraph" w:customStyle="1" w:styleId="EndNoteBibliographyTitle">
    <w:name w:val="EndNote Bibliography Title"/>
    <w:basedOn w:val="Normal"/>
    <w:link w:val="EndNoteBibliographyTitleCar"/>
    <w:rsid w:val="000C318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DefaultCar"/>
    <w:link w:val="EndNoteBibliographyTitle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0C318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DefaultCar"/>
    <w:link w:val="EndNoteBibliography"/>
    <w:rsid w:val="000C318D"/>
    <w:rPr>
      <w:rFonts w:ascii="Calibri" w:eastAsia="Calibri" w:hAnsi="Calibri" w:cs="Calibri"/>
      <w:noProof/>
      <w:color w:val="000000"/>
      <w:sz w:val="24"/>
      <w:szCs w:val="24"/>
      <w:lang w:val="en-US"/>
    </w:rPr>
  </w:style>
  <w:style w:type="paragraph" w:customStyle="1" w:styleId="MDPI11articletype">
    <w:name w:val="MDPI_1.1_article_type"/>
    <w:next w:val="Normal"/>
    <w:link w:val="MDPI11articletypeCar"/>
    <w:qFormat/>
    <w:rsid w:val="00E92AC7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92AC7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92AC7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val="en-US" w:eastAsia="de-DE" w:bidi="en-US"/>
    </w:rPr>
  </w:style>
  <w:style w:type="paragraph" w:customStyle="1" w:styleId="MDPI16affiliation">
    <w:name w:val="MDPI_1.6_affiliation"/>
    <w:qFormat/>
    <w:rsid w:val="00E92AC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61Citation">
    <w:name w:val="MDPI_6.1_Citation"/>
    <w:qFormat/>
    <w:rsid w:val="00E92AC7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15academiceditor">
    <w:name w:val="MDPI_1.5_academic_editor"/>
    <w:qFormat/>
    <w:rsid w:val="00E92AC7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72Copyright">
    <w:name w:val="MDPI_7.2_Copyright"/>
    <w:qFormat/>
    <w:rsid w:val="00E92AC7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MDPI11articletypeCar">
    <w:name w:val="MDPI_1.1_article_type Car"/>
    <w:basedOn w:val="Fuentedeprrafopredeter"/>
    <w:link w:val="MDPI11articletype"/>
    <w:rsid w:val="00E92AC7"/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titulo">
    <w:name w:val="titulo"/>
    <w:basedOn w:val="MDPI12title"/>
    <w:link w:val="tituloCar"/>
    <w:qFormat/>
    <w:rsid w:val="00291ADC"/>
    <w:rPr>
      <w:rFonts w:ascii="Times New Roman" w:hAnsi="Times New Roman"/>
      <w:i/>
      <w:iCs/>
      <w:sz w:val="24"/>
    </w:rPr>
  </w:style>
  <w:style w:type="character" w:customStyle="1" w:styleId="tituloCar">
    <w:name w:val="titulo Car"/>
    <w:basedOn w:val="Fuentedeprrafopredeter"/>
    <w:link w:val="titulo"/>
    <w:rsid w:val="00291ADC"/>
    <w:rPr>
      <w:rFonts w:ascii="Times New Roman" w:eastAsia="Times New Roman" w:hAnsi="Times New Roman" w:cs="Times New Roman"/>
      <w:b/>
      <w:i/>
      <w:iCs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79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1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2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32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519734-86D5-4374-B8DB-5BBAE676A3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AURA GRANADOS TRISTAN</dc:creator>
  <cp:keywords/>
  <dc:description/>
  <cp:lastModifiedBy>Ana Laura Granados Tristan</cp:lastModifiedBy>
  <cp:revision>2</cp:revision>
  <dcterms:created xsi:type="dcterms:W3CDTF">2025-03-19T01:49:00Z</dcterms:created>
  <dcterms:modified xsi:type="dcterms:W3CDTF">2025-03-19T01:49:00Z</dcterms:modified>
</cp:coreProperties>
</file>